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35005" w14:textId="77777777" w:rsidR="00E337B4" w:rsidRPr="00F27A6A" w:rsidRDefault="00E337B4" w:rsidP="00E337B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Ind w:w="-10" w:type="dxa"/>
        <w:tblLook w:val="0400" w:firstRow="0" w:lastRow="0" w:firstColumn="0" w:lastColumn="0" w:noHBand="0" w:noVBand="1"/>
      </w:tblPr>
      <w:tblGrid>
        <w:gridCol w:w="2383"/>
        <w:gridCol w:w="2152"/>
        <w:gridCol w:w="2268"/>
        <w:gridCol w:w="2203"/>
      </w:tblGrid>
      <w:tr w:rsidR="00E337B4" w:rsidRPr="00F27A6A" w14:paraId="2267D637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1B74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6D718C3D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381DF1C1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RA RUN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03AAC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GRAPHIC RANGES</w:t>
            </w:r>
          </w:p>
        </w:tc>
      </w:tr>
      <w:tr w:rsidR="00E337B4" w:rsidRPr="00F27A6A" w14:paraId="2A53DEC5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CE08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oscurri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niculat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99B869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02378633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47420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024075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7E39E" w14:textId="7A3756DA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565BEF" w:rsidRPr="00565B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Brazil)</w:t>
            </w:r>
          </w:p>
        </w:tc>
      </w:tr>
      <w:tr w:rsidR="00E337B4" w:rsidRPr="00F27A6A" w14:paraId="2CC9C4AA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F225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iatyp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ylei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779B2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49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8445B4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76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F264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337B4" w:rsidRPr="00F27A6A" w14:paraId="7D743632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7B88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rodiaet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unicolor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1FF14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56</w:t>
              </w:r>
            </w:hyperlink>
            <w:r w:rsidR="00E337B4"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93609C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97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F8F3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337B4" w:rsidRPr="00F27A6A" w14:paraId="078B0A34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00485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honopelm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ohnnycashi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CA4500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02836947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5CD06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71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6FF40" w14:textId="62704DC4" w:rsidR="00E337B4" w:rsidRPr="00565BEF" w:rsidRDefault="00E63EA3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565BE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USA)</w:t>
            </w:r>
          </w:p>
        </w:tc>
      </w:tr>
      <w:tr w:rsidR="00E337B4" w:rsidRPr="00F27A6A" w14:paraId="78737E08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248F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tostich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omariu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E8095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57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4786B4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85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9889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337B4" w:rsidRPr="00F27A6A" w14:paraId="317A839B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F6F1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tostich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phencolberti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C33AC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47</w:t>
              </w:r>
            </w:hyperlink>
            <w:r w:rsidR="00E337B4"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C72933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74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46098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337B4" w:rsidRPr="00F27A6A" w14:paraId="475356B6" w14:textId="77777777" w:rsidTr="00BE43CF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A9B9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achythele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tarsu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D704EF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48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E51FC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75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4F7D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E43CF" w:rsidRPr="00F27A6A" w14:paraId="626D966A" w14:textId="77777777" w:rsidTr="00BE43CF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EF31" w14:textId="5B9E63DE" w:rsidR="00BE43CF" w:rsidRPr="00F27A6A" w:rsidRDefault="00BE43CF" w:rsidP="00BE43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iben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et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6FFA26" w14:textId="666A2632" w:rsidR="00BE43CF" w:rsidRDefault="00BE43CF" w:rsidP="00BE43CF">
            <w:pPr>
              <w:spacing w:line="240" w:lineRule="auto"/>
              <w:jc w:val="center"/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0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DC6B5B" w14:textId="1148313F" w:rsidR="00BE43CF" w:rsidRPr="00F27A6A" w:rsidRDefault="00BE43CF" w:rsidP="00BE43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8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5CF2" w14:textId="1995F2A4" w:rsidR="00BE43CF" w:rsidRPr="00F27A6A" w:rsidRDefault="00BE43CF" w:rsidP="00BE43C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E4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Puerto Rico, Cuba, US Virgin Islands)</w:t>
            </w:r>
          </w:p>
        </w:tc>
      </w:tr>
      <w:tr w:rsidR="00E337B4" w:rsidRPr="00F27A6A" w14:paraId="218DF44F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257F6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iben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ersicolor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55C06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1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881BFC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82</w:t>
            </w:r>
          </w:p>
          <w:p w14:paraId="04A6692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4932" w14:textId="6C20F045" w:rsidR="00E337B4" w:rsidRPr="00A47D57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A47D5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Martinique)</w:t>
            </w:r>
          </w:p>
        </w:tc>
      </w:tr>
      <w:tr w:rsidR="00E337B4" w:rsidRPr="00F27A6A" w14:paraId="6AC56331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38F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umiri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B03365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2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F67AD" w14:textId="74C71ABB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88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94193" w14:textId="08CDE20E" w:rsidR="00E337B4" w:rsidRPr="00983C8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983C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Argentina)</w:t>
            </w:r>
          </w:p>
        </w:tc>
      </w:tr>
      <w:tr w:rsidR="00E337B4" w:rsidRPr="00F27A6A" w14:paraId="36235362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B30E2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clocosmi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uncat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F1F19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45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8E97D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84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0700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337B4" w:rsidRPr="00F27A6A" w14:paraId="363D4ED9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9BEA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riopagop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vidu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41429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7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62C8E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7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1E40" w14:textId="43055EF1" w:rsidR="00E337B4" w:rsidRPr="00A8255C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  <w:r w:rsidR="00A825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Myanmar, Thailand)</w:t>
            </w:r>
          </w:p>
        </w:tc>
      </w:tr>
      <w:tr w:rsidR="00E337B4" w:rsidRPr="00F27A6A" w14:paraId="0CCBB998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AD40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march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3168F6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04453350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9470BF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3144092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61EE2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337B4" w:rsidRPr="00F27A6A" w14:paraId="009B6D61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A87F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phebop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anognathu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C1DC1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5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2E344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5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665A" w14:textId="180D57CB" w:rsidR="00E337B4" w:rsidRPr="00A8255C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A825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French Guiana)</w:t>
            </w:r>
          </w:p>
        </w:tc>
      </w:tr>
      <w:tr w:rsidR="00E337B4" w:rsidRPr="00F27A6A" w14:paraId="7062C411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DE2E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iophor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nsmarin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B708B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8668850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D93DA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6967881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F934C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2B2EF210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AAE0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Haplocosmia</w:t>
            </w: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0200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6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97F69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80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DB4E" w14:textId="31A3FAA7" w:rsidR="00E337B4" w:rsidRPr="00B907CE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, B</w:t>
            </w:r>
            <w:r w:rsidR="00B907C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907C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epal / Himalayas)</w:t>
            </w:r>
          </w:p>
        </w:tc>
      </w:tr>
      <w:tr w:rsidR="00E337B4" w:rsidRPr="00F27A6A" w14:paraId="5784E280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288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bestati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veneti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649F4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02837036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F57A3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87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1D0D2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76DED816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23D04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scodr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1B873D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8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1FFF42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61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677D" w14:textId="341DA757" w:rsidR="00E337B4" w:rsidRPr="00505A69" w:rsidRDefault="00E63EA3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505A6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West / Central Africa)</w:t>
            </w:r>
          </w:p>
        </w:tc>
      </w:tr>
      <w:tr w:rsidR="00E337B4" w:rsidRPr="00F27A6A" w14:paraId="09FABAD0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4AE3D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sterocrate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gigas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D49E0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9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B80FE9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62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28F3" w14:textId="41CC7C0B" w:rsidR="00E337B4" w:rsidRPr="009029DB" w:rsidRDefault="00E63EA3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9029D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Cameroon)</w:t>
            </w:r>
          </w:p>
        </w:tc>
      </w:tr>
      <w:tr w:rsidR="00E337B4" w:rsidRPr="00F27A6A" w14:paraId="2B1B692C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6A71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diop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rsebaensi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969B0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59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84980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907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86EB2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5EDB86A4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93E6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siodor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hyban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CD35E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50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659DCD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63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CDD1" w14:textId="044F1637" w:rsidR="00E337B4" w:rsidRPr="009029DB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9029D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Brazil)</w:t>
            </w:r>
          </w:p>
        </w:tc>
      </w:tr>
      <w:tr w:rsidR="00E337B4" w:rsidRPr="00F27A6A" w14:paraId="0C565E12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38DE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nothele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9756B9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51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E6A1E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64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7C60" w14:textId="77777777" w:rsidR="00E337B4" w:rsidRPr="00F27A6A" w:rsidRDefault="00E337B4" w:rsidP="00983C8A">
            <w:pPr>
              <w:tabs>
                <w:tab w:val="left" w:pos="525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E337B4" w:rsidRPr="00F27A6A" w14:paraId="23DE26C3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A14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phisti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layanu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FA265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597590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5E8F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145736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1143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74DEE9A5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BE24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gahexur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ulva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82081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37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B3BBE6" w14:textId="77777777" w:rsidR="00E337B4" w:rsidRPr="00F27A6A" w:rsidRDefault="00E337B4" w:rsidP="00EE011A">
            <w:pPr>
              <w:tabs>
                <w:tab w:val="left" w:pos="480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91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C2186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0F6772AE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4239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rohexur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tivag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17521C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40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B5C800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90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7AF2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13F25809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2BBF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ocentrop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lfouri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45EA25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52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46A48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3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01A8" w14:textId="4EE2DDC1" w:rsidR="00E337B4" w:rsidRPr="00542401" w:rsidRDefault="00E63EA3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54240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 (Socotra Island)</w:t>
            </w:r>
          </w:p>
        </w:tc>
      </w:tr>
      <w:tr w:rsidR="00E337B4" w:rsidRPr="00F27A6A" w14:paraId="278EE33D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081E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oholothele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cei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C3F3D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53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A2E6E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87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A475" w14:textId="4A0B7E04" w:rsidR="00E337B4" w:rsidRPr="00542401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54240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Trinidad &amp; Tobago, Venezuela)</w:t>
            </w:r>
          </w:p>
        </w:tc>
      </w:tr>
      <w:tr w:rsidR="00E337B4" w:rsidRPr="00F27A6A" w14:paraId="2391FF55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0609F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othym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hioedtei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775DA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3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F0E79D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1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4D73" w14:textId="303011EF" w:rsidR="00E337B4" w:rsidRPr="00A556C1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  <w:r w:rsidR="00A556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Malaysia)</w:t>
            </w:r>
          </w:p>
        </w:tc>
      </w:tr>
      <w:tr w:rsidR="00E337B4" w:rsidRPr="00F27A6A" w14:paraId="6A363470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2F74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mothym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“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Hati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Hati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24B3C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44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DD0B52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81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306B" w14:textId="4079BADD" w:rsidR="00E337B4" w:rsidRPr="00A556C1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  <w:r w:rsidR="00A556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Indonesia)</w:t>
            </w:r>
          </w:p>
        </w:tc>
      </w:tr>
      <w:tr w:rsidR="00E337B4" w:rsidRPr="00F27A6A" w14:paraId="42B6994C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960A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tropi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6BFF3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6945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E773C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93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2E35" w14:textId="77777777" w:rsidR="00E337B4" w:rsidRPr="00F27A6A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40440586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3BDC4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linobi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ticu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33FB24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55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36867E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4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779F" w14:textId="4E0F4930" w:rsidR="00E337B4" w:rsidRPr="00A556C1" w:rsidRDefault="00E63EA3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A556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Kenya, Tanzania)</w:t>
            </w:r>
          </w:p>
        </w:tc>
      </w:tr>
      <w:tr w:rsidR="00E337B4" w:rsidRPr="00F27A6A" w14:paraId="17E84577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BBB3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logiell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18996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56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804E1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2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E6DC" w14:textId="64F753E7" w:rsidR="00E337B4" w:rsidRPr="00A556C1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, C</w:t>
            </w:r>
            <w:r w:rsidR="00A556C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556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Malaysia to Lombok Indonesia)</w:t>
            </w:r>
          </w:p>
        </w:tc>
      </w:tr>
      <w:tr w:rsidR="00E337B4" w:rsidRPr="00F27A6A" w14:paraId="7B24145E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9AE8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Phormictop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ichomatu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C845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57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E7B3C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0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A762" w14:textId="37F9D8A5" w:rsidR="00E337B4" w:rsidRPr="00A556C1" w:rsidRDefault="00E337B4" w:rsidP="00983C8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A556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“probably </w:t>
            </w:r>
            <w:proofErr w:type="spellStart"/>
            <w:r w:rsidR="00A556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panola</w:t>
            </w:r>
            <w:proofErr w:type="spellEnd"/>
            <w:r w:rsidR="00A556C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”)</w:t>
            </w:r>
          </w:p>
        </w:tc>
      </w:tr>
      <w:tr w:rsidR="00E337B4" w:rsidRPr="00F27A6A" w14:paraId="45D24211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5C13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onothele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F1D8B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51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D32C5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906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57CD" w14:textId="77777777" w:rsidR="00E337B4" w:rsidRPr="00F27A6A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4D3D0D27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63EA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ecilotheri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EC46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58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316655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69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8639" w14:textId="08026282" w:rsidR="00E337B4" w:rsidRPr="00F5162C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="00F5162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India)</w:t>
            </w:r>
          </w:p>
        </w:tc>
      </w:tr>
      <w:tr w:rsidR="00E337B4" w:rsidRPr="00F27A6A" w14:paraId="1AD10129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6CAA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omyrmekiaphil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thr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89AE53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43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F1543C" w14:textId="77777777" w:rsidR="00E337B4" w:rsidRPr="00F27A6A" w:rsidRDefault="00E337B4" w:rsidP="00EE011A">
            <w:pPr>
              <w:tabs>
                <w:tab w:val="left" w:pos="465"/>
              </w:tabs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96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5078" w14:textId="77777777" w:rsidR="00E337B4" w:rsidRPr="00F27A6A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641D6B84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63538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lmopoe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bridgei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48F71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60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8FC3B0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9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DE0C" w14:textId="0598D2DE" w:rsidR="00E337B4" w:rsidRPr="0064453C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6445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Trinidad)</w:t>
            </w:r>
          </w:p>
        </w:tc>
      </w:tr>
      <w:tr w:rsidR="00E337B4" w:rsidRPr="00F27A6A" w14:paraId="0BB7EA5B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9C3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lmopoe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rmini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FCE15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61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1EF3F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67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401DA" w14:textId="656F826B" w:rsidR="00E337B4" w:rsidRPr="0064453C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64453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Venezuela, Guiana, Brazil)</w:t>
            </w:r>
          </w:p>
        </w:tc>
      </w:tr>
      <w:tr w:rsidR="00E337B4" w:rsidRPr="00F27A6A" w14:paraId="100EB5D3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5696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erinochil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ordatu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5494CD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62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DD7448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68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D915" w14:textId="1229E9DA" w:rsidR="00E337B4" w:rsidRPr="00E82A41" w:rsidRDefault="00E63EA3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E82A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East Africa)</w:t>
            </w:r>
          </w:p>
        </w:tc>
      </w:tr>
      <w:tr w:rsidR="00E337B4" w:rsidRPr="00F27A6A" w14:paraId="554DE35D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262A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erinochil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gardi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EC9D0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63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0FF03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84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F6C0" w14:textId="030FDB68" w:rsidR="00E337B4" w:rsidRPr="00E82A41" w:rsidRDefault="00E63EA3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E82A4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Southern, East Africa)</w:t>
            </w:r>
          </w:p>
        </w:tc>
      </w:tr>
      <w:tr w:rsidR="00E337B4" w:rsidRPr="00F27A6A" w14:paraId="549D248B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48C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anode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D5DB3" w14:textId="6A90018F" w:rsidR="00E337B4" w:rsidRPr="00F27A6A" w:rsidRDefault="00F5468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4686">
              <w:rPr>
                <w:rFonts w:ascii="Times New Roman" w:eastAsia="Times New Roman" w:hAnsi="Times New Roman" w:cs="Times New Roman"/>
                <w:sz w:val="20"/>
                <w:szCs w:val="20"/>
              </w:rPr>
              <w:t>SAMN15032352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08096" w14:textId="0C9265A7" w:rsidR="00E337B4" w:rsidRPr="00F27A6A" w:rsidRDefault="00F5468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5468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1860498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1A4D4" w14:textId="77777777" w:rsidR="00E337B4" w:rsidRPr="00F27A6A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337B4" w:rsidRPr="00F27A6A" w14:paraId="4BCAF29F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C5EF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lenocosmi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vanensi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A928B5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64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B7B2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60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4103" w14:textId="5ACEA8C7" w:rsidR="00E337B4" w:rsidRPr="00BE43CF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E4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, C</w:t>
            </w:r>
            <w:r w:rsidR="00BE43CF" w:rsidRP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675FE" w:rsidRP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</w:t>
            </w:r>
            <w:r w:rsidR="00BE43CF" w:rsidRP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laysia to Sulawesi Indonesia</w:t>
            </w:r>
            <w:r w:rsidR="003675FE" w:rsidRP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337B4" w:rsidRPr="00F27A6A" w14:paraId="481B9F7D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9222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odro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fipes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4EA0F" w14:textId="77777777" w:rsidR="00E337B4" w:rsidRPr="00F27A6A" w:rsidRDefault="00C05756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tooltip="Link to BioSample" w:history="1">
              <w:r w:rsidR="00E337B4" w:rsidRPr="00F27A6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AMN02837046</w:t>
              </w:r>
            </w:hyperlink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A414C5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908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A2CF" w14:textId="77777777" w:rsidR="00E337B4" w:rsidRPr="00BE43CF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337B4" w:rsidRPr="00F27A6A" w14:paraId="597E7C51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5267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omatopelm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ceatum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02B02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65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ED3A6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76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8508" w14:textId="4ADAC190" w:rsidR="00E337B4" w:rsidRPr="00BE43CF" w:rsidRDefault="00E63EA3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E4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E7208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est Africa</w:t>
            </w:r>
            <w:r w:rsid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337B4" w:rsidRPr="00F27A6A" w14:paraId="1DFDA4A9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054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pinaucheni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iolaceus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FBEE3A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67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F1B0F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83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EF2F" w14:textId="1B908E47" w:rsidR="00E337B4" w:rsidRPr="00BE43CF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E4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CE09D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rench Guiana, Brazil</w:t>
            </w:r>
            <w:r w:rsid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337B4" w:rsidRPr="00F27A6A" w14:paraId="30B1E5AF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9EEB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rigmopoeus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B767B3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11475866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21F0F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8944286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64E7" w14:textId="42677585" w:rsidR="00E337B4" w:rsidRPr="00BE43CF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E4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CE09D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dia</w:t>
            </w:r>
            <w:r w:rsid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E337B4" w:rsidRPr="00F27A6A" w14:paraId="244B549B" w14:textId="77777777" w:rsidTr="00EE011A">
        <w:trPr>
          <w:trHeight w:val="591"/>
        </w:trPr>
        <w:tc>
          <w:tcPr>
            <w:tcW w:w="13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367A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opelma</w:t>
            </w:r>
            <w:proofErr w:type="spellEnd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27A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selva</w:t>
            </w:r>
            <w:proofErr w:type="spellEnd"/>
          </w:p>
        </w:tc>
        <w:tc>
          <w:tcPr>
            <w:tcW w:w="11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7C03C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>SAMN02837052</w:t>
            </w:r>
          </w:p>
        </w:tc>
        <w:tc>
          <w:tcPr>
            <w:tcW w:w="12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69671" w14:textId="77777777" w:rsidR="00E337B4" w:rsidRPr="00F27A6A" w:rsidRDefault="00E337B4" w:rsidP="00EE0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RR1514881</w:t>
            </w:r>
          </w:p>
        </w:tc>
        <w:tc>
          <w:tcPr>
            <w:tcW w:w="12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1BF4" w14:textId="23BCA698" w:rsidR="00E337B4" w:rsidRPr="00BE43CF" w:rsidRDefault="00E337B4" w:rsidP="005F50B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E4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</w:t>
            </w:r>
            <w:r w:rsidR="00BE43CF" w:rsidRPr="00BE43C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BE43CF" w:rsidRPr="00BE43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Costa Rica)</w:t>
            </w:r>
          </w:p>
        </w:tc>
      </w:tr>
    </w:tbl>
    <w:p w14:paraId="0A849015" w14:textId="77777777" w:rsidR="00E337B4" w:rsidRPr="00F27A6A" w:rsidRDefault="00E337B4" w:rsidP="00E337B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E337B4" w:rsidRPr="00F27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E266B" w14:textId="77777777" w:rsidR="00C05756" w:rsidRDefault="00C05756" w:rsidP="00153FC5">
      <w:pPr>
        <w:spacing w:after="0" w:line="240" w:lineRule="auto"/>
      </w:pPr>
      <w:r>
        <w:separator/>
      </w:r>
    </w:p>
  </w:endnote>
  <w:endnote w:type="continuationSeparator" w:id="0">
    <w:p w14:paraId="426AC450" w14:textId="77777777" w:rsidR="00C05756" w:rsidRDefault="00C05756" w:rsidP="00153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C2CD7" w14:textId="77777777" w:rsidR="00C05756" w:rsidRDefault="00C05756" w:rsidP="00153FC5">
      <w:pPr>
        <w:spacing w:after="0" w:line="240" w:lineRule="auto"/>
      </w:pPr>
      <w:r>
        <w:separator/>
      </w:r>
    </w:p>
  </w:footnote>
  <w:footnote w:type="continuationSeparator" w:id="0">
    <w:p w14:paraId="537BC123" w14:textId="77777777" w:rsidR="00C05756" w:rsidRDefault="00C05756" w:rsidP="00153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7B4"/>
    <w:rsid w:val="00006045"/>
    <w:rsid w:val="00067D2A"/>
    <w:rsid w:val="00083121"/>
    <w:rsid w:val="000D43C3"/>
    <w:rsid w:val="000D4674"/>
    <w:rsid w:val="00153FC5"/>
    <w:rsid w:val="0015577F"/>
    <w:rsid w:val="0018462A"/>
    <w:rsid w:val="00247454"/>
    <w:rsid w:val="00266C6C"/>
    <w:rsid w:val="0028772C"/>
    <w:rsid w:val="002907A8"/>
    <w:rsid w:val="002C133F"/>
    <w:rsid w:val="002C5B17"/>
    <w:rsid w:val="002C6702"/>
    <w:rsid w:val="003379CE"/>
    <w:rsid w:val="003675FE"/>
    <w:rsid w:val="003E52E4"/>
    <w:rsid w:val="003F3B03"/>
    <w:rsid w:val="00447639"/>
    <w:rsid w:val="004B7D19"/>
    <w:rsid w:val="004F68DE"/>
    <w:rsid w:val="00505A69"/>
    <w:rsid w:val="00537E2E"/>
    <w:rsid w:val="00542401"/>
    <w:rsid w:val="00565BEF"/>
    <w:rsid w:val="005F50BA"/>
    <w:rsid w:val="0064453C"/>
    <w:rsid w:val="006E0FCC"/>
    <w:rsid w:val="0078437A"/>
    <w:rsid w:val="007C1AE3"/>
    <w:rsid w:val="00822932"/>
    <w:rsid w:val="008775AB"/>
    <w:rsid w:val="009029DB"/>
    <w:rsid w:val="00983C8A"/>
    <w:rsid w:val="009B5792"/>
    <w:rsid w:val="009D2446"/>
    <w:rsid w:val="009F13BF"/>
    <w:rsid w:val="00A47D57"/>
    <w:rsid w:val="00A556C1"/>
    <w:rsid w:val="00A733F8"/>
    <w:rsid w:val="00A8255C"/>
    <w:rsid w:val="00AA6E69"/>
    <w:rsid w:val="00B70DB1"/>
    <w:rsid w:val="00B907CE"/>
    <w:rsid w:val="00BE43CF"/>
    <w:rsid w:val="00C05756"/>
    <w:rsid w:val="00C17801"/>
    <w:rsid w:val="00C51802"/>
    <w:rsid w:val="00C53A78"/>
    <w:rsid w:val="00CE09D4"/>
    <w:rsid w:val="00D25E88"/>
    <w:rsid w:val="00D55F9B"/>
    <w:rsid w:val="00D80271"/>
    <w:rsid w:val="00DC159F"/>
    <w:rsid w:val="00E337B4"/>
    <w:rsid w:val="00E348B6"/>
    <w:rsid w:val="00E35863"/>
    <w:rsid w:val="00E63EA3"/>
    <w:rsid w:val="00E7208E"/>
    <w:rsid w:val="00E82A41"/>
    <w:rsid w:val="00EE2C01"/>
    <w:rsid w:val="00F30431"/>
    <w:rsid w:val="00F5162C"/>
    <w:rsid w:val="00F54686"/>
    <w:rsid w:val="00F5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FDF7"/>
  <w15:chartTrackingRefBased/>
  <w15:docId w15:val="{076ED789-ACEB-4577-BAAA-17011C70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7B4"/>
    <w:rPr>
      <w:lang w:val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C5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15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C5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sample/SAMN02837056" TargetMode="External"/><Relationship Id="rId13" Type="http://schemas.openxmlformats.org/officeDocument/2006/relationships/hyperlink" Target="https://www.ncbi.nlm.nih.gov/biosample/SAMN08668850" TargetMode="External"/><Relationship Id="rId18" Type="http://schemas.openxmlformats.org/officeDocument/2006/relationships/hyperlink" Target="https://www.ncbi.nlm.nih.gov/biosample/SAMN0283694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biosample/SAMN02837046" TargetMode="External"/><Relationship Id="rId7" Type="http://schemas.openxmlformats.org/officeDocument/2006/relationships/hyperlink" Target="https://www.ncbi.nlm.nih.gov/biosample/SAMN02837049" TargetMode="External"/><Relationship Id="rId12" Type="http://schemas.openxmlformats.org/officeDocument/2006/relationships/hyperlink" Target="https://www.ncbi.nlm.nih.gov/biosample/SAMN02837045" TargetMode="External"/><Relationship Id="rId17" Type="http://schemas.openxmlformats.org/officeDocument/2006/relationships/hyperlink" Target="https://www.ncbi.nlm.nih.gov/biosample/SAMN0283704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biosample/SAMN02837037" TargetMode="External"/><Relationship Id="rId20" Type="http://schemas.openxmlformats.org/officeDocument/2006/relationships/hyperlink" Target="https://www.ncbi.nlm.nih.gov/biosample/SAMN02837043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biosample/SAMN0283704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biosample/SAMN02597590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biosample/SAMN02837047" TargetMode="External"/><Relationship Id="rId19" Type="http://schemas.openxmlformats.org/officeDocument/2006/relationships/hyperlink" Target="https://www.ncbi.nlm.nih.gov/biosample/SAMN0283705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biosample/SAMN02837057" TargetMode="External"/><Relationship Id="rId14" Type="http://schemas.openxmlformats.org/officeDocument/2006/relationships/hyperlink" Target="https://www.ncbi.nlm.nih.gov/biosample/SAMN02837059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FD52979A-4EC1-43B7-B794-549781FFD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3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Foley</dc:creator>
  <cp:keywords/>
  <dc:description/>
  <cp:lastModifiedBy>Saoirse Foley</cp:lastModifiedBy>
  <cp:revision>45</cp:revision>
  <dcterms:created xsi:type="dcterms:W3CDTF">2020-01-19T21:43:00Z</dcterms:created>
  <dcterms:modified xsi:type="dcterms:W3CDTF">2021-01-28T22:41:00Z</dcterms:modified>
</cp:coreProperties>
</file>